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EA9F6" w14:textId="25B229FD" w:rsidR="009F7FB2" w:rsidRPr="00EF2493" w:rsidRDefault="001E0E78" w:rsidP="00EF2493">
      <w:pPr>
        <w:jc w:val="center"/>
      </w:pPr>
      <w:proofErr w:type="gramStart"/>
      <w:r>
        <w:rPr>
          <w:b/>
        </w:rPr>
        <w:t>S1 Table</w:t>
      </w:r>
      <w:r w:rsidR="009F7FB2">
        <w:rPr>
          <w:b/>
        </w:rPr>
        <w:t>.</w:t>
      </w:r>
      <w:proofErr w:type="gramEnd"/>
      <w:r w:rsidR="009F7FB2">
        <w:rPr>
          <w:b/>
        </w:rPr>
        <w:t xml:space="preserve">  </w:t>
      </w:r>
      <w:proofErr w:type="spellStart"/>
      <w:r w:rsidR="0078562B">
        <w:rPr>
          <w:b/>
        </w:rPr>
        <w:t>Probit</w:t>
      </w:r>
      <w:proofErr w:type="spellEnd"/>
      <w:r w:rsidR="0078562B">
        <w:rPr>
          <w:b/>
        </w:rPr>
        <w:t xml:space="preserve"> and OLS </w:t>
      </w:r>
      <w:r w:rsidR="009F7FB2">
        <w:rPr>
          <w:b/>
        </w:rPr>
        <w:t xml:space="preserve">estimates of subject characteristics and </w:t>
      </w:r>
      <w:r w:rsidR="009F7FB2" w:rsidRPr="001A342A">
        <w:rPr>
          <w:b/>
        </w:rPr>
        <w:t>temperature</w:t>
      </w:r>
    </w:p>
    <w:tbl>
      <w:tblPr>
        <w:tblW w:w="10851" w:type="dxa"/>
        <w:tblInd w:w="-744" w:type="dxa"/>
        <w:tblLook w:val="04A0" w:firstRow="1" w:lastRow="0" w:firstColumn="1" w:lastColumn="0" w:noHBand="0" w:noVBand="1"/>
      </w:tblPr>
      <w:tblGrid>
        <w:gridCol w:w="1473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6"/>
      </w:tblGrid>
      <w:tr w:rsidR="0078562B" w:rsidRPr="00E64D2A" w14:paraId="0D583544" w14:textId="77777777" w:rsidTr="00B24386">
        <w:trPr>
          <w:trHeight w:val="254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0F2B" w14:textId="77777777" w:rsidR="009F7FB2" w:rsidRPr="00B24386" w:rsidRDefault="009F7FB2" w:rsidP="008613D4">
            <w:pPr>
              <w:rPr>
                <w:rFonts w:ascii="Garamond" w:hAnsi="Garamond"/>
                <w:b/>
                <w:b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b/>
                <w:bCs/>
                <w:color w:val="000000"/>
                <w:sz w:val="14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C56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1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DA8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2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AD5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3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46C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4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845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5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3E8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6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502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7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08F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8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97E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9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8C6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10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2AB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11)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D73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(12)</w:t>
            </w:r>
          </w:p>
        </w:tc>
      </w:tr>
      <w:tr w:rsidR="0078562B" w:rsidRPr="00E64D2A" w14:paraId="2E67CB4D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99A" w14:textId="77777777" w:rsidR="009F7FB2" w:rsidRPr="00B24386" w:rsidRDefault="009F7FB2" w:rsidP="008613D4">
            <w:pPr>
              <w:rPr>
                <w:rFonts w:ascii="Garamond" w:hAnsi="Garamond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FC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B8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17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CE1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3F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CB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6D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3C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2F1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83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7A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5C9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9F7FB2" w:rsidRPr="00E64D2A" w14:paraId="0C70C38C" w14:textId="77777777" w:rsidTr="00B24386">
        <w:trPr>
          <w:gridAfter w:val="1"/>
          <w:wAfter w:w="6" w:type="dxa"/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1C3" w14:textId="77777777" w:rsidR="009F7FB2" w:rsidRPr="00B24386" w:rsidRDefault="009F7FB2" w:rsidP="008613D4">
            <w:pPr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90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  <w:u w:val="single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  <w:u w:val="single"/>
              </w:rPr>
              <w:t>Gender (male=1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7B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  <w:u w:val="single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  <w:u w:val="single"/>
              </w:rPr>
              <w:t xml:space="preserve">German 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6D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  <w:u w:val="single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  <w:u w:val="single"/>
              </w:rPr>
              <w:t>Econ Major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A35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  <w:u w:val="single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  <w:u w:val="single"/>
              </w:rPr>
              <w:t>Age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6E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  <w:u w:val="single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  <w:u w:val="single"/>
              </w:rPr>
              <w:t>Enjoys Math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C6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  <w:u w:val="single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  <w:u w:val="single"/>
              </w:rPr>
              <w:t>Enjoys Words</w:t>
            </w:r>
          </w:p>
        </w:tc>
      </w:tr>
      <w:tr w:rsidR="0078562B" w:rsidRPr="00E64D2A" w14:paraId="188151D2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9811" w14:textId="77777777" w:rsidR="009F7FB2" w:rsidRPr="00B24386" w:rsidRDefault="009F7FB2" w:rsidP="008613D4">
            <w:pPr>
              <w:rPr>
                <w:rFonts w:ascii="Garamond" w:hAnsi="Garamond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A59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41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90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60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9A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09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DBD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2E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6C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BC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D4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289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78562B" w:rsidRPr="00E64D2A" w14:paraId="3DB6DE1E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AFC5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Temperatur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E12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0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2F3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5A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00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8F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8EB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2E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0C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01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58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28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01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37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B1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010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58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78562B" w:rsidRPr="00E64D2A" w14:paraId="53735A92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256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642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0106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30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E70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0116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B3B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17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0108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801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24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0398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77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FA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0237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2DD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F24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0199]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98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78562B" w:rsidRPr="00E64D2A" w14:paraId="5655894E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86F5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86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187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AA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DB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A8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6A1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3A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91D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F1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13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B9E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AC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78562B" w:rsidRPr="00E64D2A" w14:paraId="568BE7DF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6235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Temperature &lt; 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22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07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22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2F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D2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22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FE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FAD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21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19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85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57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66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1D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03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2B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0E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1452</w:t>
            </w:r>
          </w:p>
        </w:tc>
      </w:tr>
      <w:tr w:rsidR="0078562B" w:rsidRPr="00E64D2A" w14:paraId="2465BA17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3193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ACE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48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38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F8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F2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536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CA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81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391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98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71E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5284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10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D86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3082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A2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84A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2553]</w:t>
            </w:r>
          </w:p>
        </w:tc>
      </w:tr>
      <w:tr w:rsidR="0078562B" w:rsidRPr="00E64D2A" w14:paraId="08CD2FD1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4A4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1F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DF7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D4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C9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26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DD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1A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8F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D1E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3A0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1D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D8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78562B" w:rsidRPr="00E64D2A" w14:paraId="5E6F30E1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16C1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Temperature 25 to 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BE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A72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26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93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099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28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A2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0F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15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21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5FE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41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D7A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8E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33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0ED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472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3291</w:t>
            </w:r>
          </w:p>
        </w:tc>
      </w:tr>
      <w:tr w:rsidR="0078562B" w:rsidRPr="00E64D2A" w14:paraId="71AE57DD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ADE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CC6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88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798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BCB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562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204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D4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30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797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946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46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737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4E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A01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4042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31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1B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3081]</w:t>
            </w:r>
          </w:p>
        </w:tc>
      </w:tr>
      <w:tr w:rsidR="0078562B" w:rsidRPr="00E64D2A" w14:paraId="0B004832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4B1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A6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FE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DFF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16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6F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85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CF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54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8F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525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CB0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2D0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78562B" w:rsidRPr="00E64D2A" w14:paraId="2D3BB4E7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EEC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Temperature &gt; 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158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B9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03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56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666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07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9B5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51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11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3C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D3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-0.34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85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31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30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ED3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8D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2292</w:t>
            </w:r>
          </w:p>
        </w:tc>
      </w:tr>
      <w:tr w:rsidR="0078562B" w:rsidRPr="00E64D2A" w14:paraId="78B1DB9C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CD5E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8BF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73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449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F7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F3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588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B19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008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148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611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04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576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72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D23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3209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F7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198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[0.2725]</w:t>
            </w:r>
          </w:p>
        </w:tc>
      </w:tr>
      <w:tr w:rsidR="0078562B" w:rsidRPr="00E64D2A" w14:paraId="33DDA3CF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E203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DF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DF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57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14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DB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88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40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FB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11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B9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B0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99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9F7FB2" w:rsidRPr="00E64D2A" w14:paraId="31C1CD4E" w14:textId="77777777" w:rsidTr="00B24386">
        <w:trPr>
          <w:gridAfter w:val="1"/>
          <w:wAfter w:w="6" w:type="dxa"/>
          <w:trHeight w:val="27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A02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Mean Value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A87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5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8E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7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48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3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96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24.0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99C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.9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39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7.19</w:t>
            </w:r>
          </w:p>
        </w:tc>
      </w:tr>
      <w:tr w:rsidR="0078562B" w:rsidRPr="00E64D2A" w14:paraId="10EAF7D7" w14:textId="77777777" w:rsidTr="00B24386">
        <w:trPr>
          <w:trHeight w:val="27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F024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7D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3FB" w14:textId="77777777" w:rsidR="009F7FB2" w:rsidRPr="00B24386" w:rsidRDefault="009F7FB2" w:rsidP="008613D4">
            <w:pPr>
              <w:jc w:val="center"/>
              <w:rPr>
                <w:rFonts w:ascii="Calibri" w:hAnsi="Calibri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FF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1B6" w14:textId="77777777" w:rsidR="009F7FB2" w:rsidRPr="00B24386" w:rsidRDefault="009F7FB2" w:rsidP="008613D4">
            <w:pPr>
              <w:jc w:val="center"/>
              <w:rPr>
                <w:rFonts w:ascii="Calibri" w:hAnsi="Calibri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F8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048" w14:textId="77777777" w:rsidR="009F7FB2" w:rsidRPr="00B24386" w:rsidRDefault="009F7FB2" w:rsidP="008613D4">
            <w:pPr>
              <w:jc w:val="center"/>
              <w:rPr>
                <w:rFonts w:ascii="Calibri" w:hAnsi="Calibri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A8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0B47" w14:textId="77777777" w:rsidR="009F7FB2" w:rsidRPr="00B24386" w:rsidRDefault="009F7FB2" w:rsidP="008613D4">
            <w:pPr>
              <w:jc w:val="center"/>
              <w:rPr>
                <w:rFonts w:ascii="Calibri" w:hAnsi="Calibri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9044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2B7" w14:textId="77777777" w:rsidR="009F7FB2" w:rsidRPr="00B24386" w:rsidRDefault="009F7FB2" w:rsidP="008613D4">
            <w:pPr>
              <w:jc w:val="center"/>
              <w:rPr>
                <w:rFonts w:ascii="Calibri" w:hAnsi="Calibri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414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9C8" w14:textId="77777777" w:rsidR="009F7FB2" w:rsidRPr="00B24386" w:rsidRDefault="009F7FB2" w:rsidP="008613D4">
            <w:pPr>
              <w:jc w:val="center"/>
              <w:rPr>
                <w:rFonts w:ascii="Calibri" w:hAnsi="Calibri"/>
                <w:color w:val="000000"/>
                <w:sz w:val="14"/>
                <w:szCs w:val="18"/>
              </w:rPr>
            </w:pPr>
          </w:p>
        </w:tc>
      </w:tr>
      <w:tr w:rsidR="0078562B" w:rsidRPr="00E64D2A" w14:paraId="48011709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FD7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R-square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F71" w14:textId="4EA3F411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1EB4" w14:textId="02D71050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243" w14:textId="0F998244" w:rsidR="009F7FB2" w:rsidRPr="00B24386" w:rsidRDefault="00831C81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0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A22" w14:textId="0F271CD6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135D" w14:textId="6A89F5B6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EE6" w14:textId="49A43B41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78C" w14:textId="3C821B48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7653" w14:textId="665D7DDC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0B8" w14:textId="2BB23F8F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A258" w14:textId="703D143B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917" w14:textId="723E1FFB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0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05C" w14:textId="545DC676" w:rsidR="009F7FB2" w:rsidRPr="00B24386" w:rsidRDefault="009F7FB2" w:rsidP="00831C81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0.</w:t>
            </w:r>
            <w:r w:rsidR="00831C81" w:rsidRPr="00B24386">
              <w:rPr>
                <w:rFonts w:ascii="Garamond" w:hAnsi="Garamond"/>
                <w:color w:val="000000"/>
                <w:sz w:val="14"/>
                <w:szCs w:val="18"/>
              </w:rPr>
              <w:t>0024</w:t>
            </w:r>
          </w:p>
        </w:tc>
      </w:tr>
      <w:tr w:rsidR="0078562B" w:rsidRPr="00E64D2A" w14:paraId="07EF4C96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99A5" w14:textId="77777777" w:rsidR="009F7FB2" w:rsidRPr="00B24386" w:rsidRDefault="009F7FB2" w:rsidP="008613D4">
            <w:pPr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i/>
                <w:iCs/>
                <w:color w:val="000000"/>
                <w:sz w:val="14"/>
                <w:szCs w:val="18"/>
              </w:rPr>
              <w:t>Observation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5E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005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15F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266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49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20A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9C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12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0CC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011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C9E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4F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  <w:r w:rsidRPr="00B24386">
              <w:rPr>
                <w:rFonts w:ascii="Garamond" w:hAnsi="Garamond"/>
                <w:color w:val="000000"/>
                <w:sz w:val="14"/>
                <w:szCs w:val="18"/>
              </w:rPr>
              <w:t>542</w:t>
            </w:r>
          </w:p>
        </w:tc>
      </w:tr>
      <w:tr w:rsidR="0078562B" w:rsidRPr="00E64D2A" w14:paraId="1EA92C44" w14:textId="77777777" w:rsidTr="00B24386">
        <w:trPr>
          <w:trHeight w:val="25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121" w14:textId="77777777" w:rsidR="009F7FB2" w:rsidRPr="00B24386" w:rsidRDefault="009F7FB2" w:rsidP="008613D4">
            <w:pPr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D007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980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C86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2CE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513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D7D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81B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98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218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23A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BB2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039" w14:textId="77777777" w:rsidR="009F7FB2" w:rsidRPr="00B24386" w:rsidRDefault="009F7FB2" w:rsidP="008613D4">
            <w:pPr>
              <w:jc w:val="center"/>
              <w:rPr>
                <w:rFonts w:ascii="Garamond" w:hAnsi="Garamond"/>
                <w:color w:val="000000"/>
                <w:sz w:val="14"/>
                <w:szCs w:val="18"/>
              </w:rPr>
            </w:pPr>
          </w:p>
        </w:tc>
      </w:tr>
      <w:tr w:rsidR="009F7FB2" w:rsidRPr="00E64D2A" w14:paraId="27663589" w14:textId="77777777" w:rsidTr="00B24386">
        <w:trPr>
          <w:gridAfter w:val="1"/>
          <w:wAfter w:w="6" w:type="dxa"/>
          <w:trHeight w:val="1114"/>
        </w:trPr>
        <w:tc>
          <w:tcPr>
            <w:tcW w:w="1084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CB54" w14:textId="77777777" w:rsidR="0078562B" w:rsidRPr="00EF2493" w:rsidRDefault="0078562B" w:rsidP="0078562B">
            <w:pPr>
              <w:rPr>
                <w:color w:val="000000"/>
                <w:sz w:val="20"/>
                <w:szCs w:val="20"/>
              </w:rPr>
            </w:pPr>
          </w:p>
          <w:p w14:paraId="5B13F336" w14:textId="4D59B651" w:rsidR="009F7FB2" w:rsidRPr="00B24386" w:rsidRDefault="00204F18" w:rsidP="0078562B">
            <w:pPr>
              <w:rPr>
                <w:color w:val="000000"/>
                <w:sz w:val="14"/>
              </w:rPr>
            </w:pPr>
            <w:r w:rsidRPr="00EF2493">
              <w:rPr>
                <w:color w:val="000000"/>
                <w:sz w:val="20"/>
                <w:szCs w:val="20"/>
              </w:rPr>
              <w:t xml:space="preserve">The table presents </w:t>
            </w:r>
            <w:proofErr w:type="spellStart"/>
            <w:r w:rsidRPr="00EF2493">
              <w:rPr>
                <w:color w:val="000000"/>
                <w:sz w:val="20"/>
                <w:szCs w:val="20"/>
              </w:rPr>
              <w:t>Probit</w:t>
            </w:r>
            <w:proofErr w:type="spellEnd"/>
            <w:r w:rsidRPr="00EF2493">
              <w:rPr>
                <w:color w:val="000000"/>
                <w:sz w:val="20"/>
                <w:szCs w:val="20"/>
              </w:rPr>
              <w:t xml:space="preserve"> and OLS regression results. </w:t>
            </w:r>
            <w:r w:rsidR="009F7FB2" w:rsidRPr="00EF2493">
              <w:rPr>
                <w:color w:val="000000"/>
                <w:sz w:val="20"/>
                <w:szCs w:val="20"/>
              </w:rPr>
              <w:t>Column</w:t>
            </w:r>
            <w:r w:rsidR="00886CDA" w:rsidRPr="00EF2493">
              <w:rPr>
                <w:color w:val="000000"/>
                <w:sz w:val="20"/>
                <w:szCs w:val="20"/>
              </w:rPr>
              <w:t xml:space="preserve">s 1-6 present the results of a </w:t>
            </w:r>
            <w:proofErr w:type="spellStart"/>
            <w:r w:rsidR="00886CDA" w:rsidRPr="00EF2493">
              <w:rPr>
                <w:color w:val="000000"/>
                <w:sz w:val="20"/>
                <w:szCs w:val="20"/>
              </w:rPr>
              <w:t>P</w:t>
            </w:r>
            <w:r w:rsidR="009F7FB2" w:rsidRPr="00EF2493">
              <w:rPr>
                <w:color w:val="000000"/>
                <w:sz w:val="20"/>
                <w:szCs w:val="20"/>
              </w:rPr>
              <w:t>robit</w:t>
            </w:r>
            <w:proofErr w:type="spellEnd"/>
            <w:r w:rsidR="009F7FB2" w:rsidRPr="00EF2493">
              <w:rPr>
                <w:color w:val="000000"/>
                <w:sz w:val="20"/>
                <w:szCs w:val="20"/>
              </w:rPr>
              <w:t xml:space="preserve"> model, while columns 7-12 present the results of an OLS regression.  Odd numbered columns use linear temperatu</w:t>
            </w:r>
            <w:r w:rsidR="0078562B" w:rsidRPr="00EF2493">
              <w:rPr>
                <w:color w:val="000000"/>
                <w:sz w:val="20"/>
                <w:szCs w:val="20"/>
              </w:rPr>
              <w:t>r</w:t>
            </w:r>
            <w:r w:rsidR="009F7FB2" w:rsidRPr="00EF2493">
              <w:rPr>
                <w:color w:val="000000"/>
                <w:sz w:val="20"/>
                <w:szCs w:val="20"/>
              </w:rPr>
              <w:t xml:space="preserve">e; in even numbered columns, temperature bins are used with the range of 20-25 degrees Celsius the </w:t>
            </w:r>
            <w:r w:rsidR="0078562B" w:rsidRPr="00EF2493">
              <w:rPr>
                <w:color w:val="000000"/>
                <w:sz w:val="20"/>
                <w:szCs w:val="20"/>
              </w:rPr>
              <w:t>reference group</w:t>
            </w:r>
            <w:r w:rsidR="009F7FB2" w:rsidRPr="00EF2493">
              <w:rPr>
                <w:color w:val="000000"/>
                <w:sz w:val="20"/>
                <w:szCs w:val="20"/>
              </w:rPr>
              <w:t xml:space="preserve">.  </w:t>
            </w:r>
            <w:r w:rsidR="00E64D2A" w:rsidRPr="00EF2493">
              <w:rPr>
                <w:color w:val="000000"/>
                <w:sz w:val="20"/>
                <w:szCs w:val="20"/>
              </w:rPr>
              <w:t xml:space="preserve">Pseudo R-squared values are provided for the </w:t>
            </w:r>
            <w:proofErr w:type="spellStart"/>
            <w:r w:rsidR="00E64D2A" w:rsidRPr="00EF2493">
              <w:rPr>
                <w:color w:val="000000"/>
                <w:sz w:val="20"/>
                <w:szCs w:val="20"/>
              </w:rPr>
              <w:t>Probit</w:t>
            </w:r>
            <w:proofErr w:type="spellEnd"/>
            <w:r w:rsidR="00E64D2A" w:rsidRPr="00EF2493">
              <w:rPr>
                <w:color w:val="000000"/>
                <w:sz w:val="20"/>
                <w:szCs w:val="20"/>
              </w:rPr>
              <w:t xml:space="preserve"> regressions.  </w:t>
            </w:r>
            <w:r w:rsidR="009F7FB2" w:rsidRPr="00EF2493">
              <w:rPr>
                <w:color w:val="000000"/>
                <w:sz w:val="20"/>
                <w:szCs w:val="20"/>
              </w:rPr>
              <w:t xml:space="preserve">"German" indicates whether </w:t>
            </w:r>
            <w:r w:rsidR="00886CDA" w:rsidRPr="00EF2493">
              <w:rPr>
                <w:color w:val="000000"/>
                <w:sz w:val="20"/>
                <w:szCs w:val="20"/>
              </w:rPr>
              <w:t>the subject is a native G</w:t>
            </w:r>
            <w:r w:rsidR="009F7FB2" w:rsidRPr="00EF2493">
              <w:rPr>
                <w:color w:val="000000"/>
                <w:sz w:val="20"/>
                <w:szCs w:val="20"/>
              </w:rPr>
              <w:t xml:space="preserve">erman speaker.  "Enjoys Math" and "Enjoys Words" are self-reported measures that can take </w:t>
            </w:r>
            <w:r w:rsidR="00886CDA" w:rsidRPr="00EF2493">
              <w:rPr>
                <w:color w:val="000000"/>
                <w:sz w:val="20"/>
                <w:szCs w:val="20"/>
              </w:rPr>
              <w:t>integer</w:t>
            </w:r>
            <w:r w:rsidR="009F7FB2" w:rsidRPr="00EF2493">
              <w:rPr>
                <w:color w:val="000000"/>
                <w:sz w:val="20"/>
                <w:szCs w:val="20"/>
              </w:rPr>
              <w:t xml:space="preserve"> values of 0 to 10.  Mean Value is the mean value of the dependent variable.  In brackets are robust standard errors.  A plus sign by an estimate indicates statistical significance at the 10-percent level, one asterisk at the 5-percent level, and two asterisks at the 1-percent level.</w:t>
            </w:r>
          </w:p>
        </w:tc>
      </w:tr>
    </w:tbl>
    <w:p w14:paraId="5CAA3D11" w14:textId="77777777" w:rsidR="009F7FB2" w:rsidRDefault="009F7FB2" w:rsidP="003D1C2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</w:p>
    <w:p w14:paraId="09F59C0E" w14:textId="77777777" w:rsidR="009F7FB2" w:rsidRDefault="009F7FB2" w:rsidP="003D1C2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</w:p>
    <w:p w14:paraId="2E7087A0" w14:textId="77777777" w:rsidR="009F7FB2" w:rsidRDefault="009F7FB2" w:rsidP="003D1C2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</w:p>
    <w:p w14:paraId="2E0FC3FE" w14:textId="77777777" w:rsidR="009F7FB2" w:rsidRDefault="009F7FB2" w:rsidP="003D1C2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</w:p>
    <w:p w14:paraId="7240724A" w14:textId="77777777" w:rsidR="008363B1" w:rsidRDefault="008363B1" w:rsidP="003D1C2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</w:p>
    <w:p w14:paraId="16668706" w14:textId="77777777" w:rsidR="003D1C2E" w:rsidRDefault="003D1C2E" w:rsidP="003D1C2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</w:p>
    <w:p w14:paraId="5D7F54D8" w14:textId="39864F88" w:rsidR="006F1791" w:rsidRDefault="006F1791">
      <w:pPr>
        <w:rPr>
          <w:b/>
        </w:rPr>
      </w:pPr>
      <w:bookmarkStart w:id="0" w:name="_GoBack"/>
      <w:bookmarkEnd w:id="0"/>
    </w:p>
    <w:sectPr w:rsidR="006F1791" w:rsidSect="002E261C"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75560D1" w15:done="0"/>
  <w15:commentEx w15:paraId="7F3ED746" w15:done="0"/>
  <w15:commentEx w15:paraId="16090A7E" w15:paraIdParent="7F3ED74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9D5DB9" w16cid:durableId="1F4F4A73"/>
  <w16cid:commentId w16cid:paraId="1F4AD0E2" w16cid:durableId="1F4F46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08C585" w14:textId="77777777" w:rsidR="00B0155E" w:rsidRDefault="00B0155E">
      <w:r>
        <w:separator/>
      </w:r>
    </w:p>
  </w:endnote>
  <w:endnote w:type="continuationSeparator" w:id="0">
    <w:p w14:paraId="47CF0C72" w14:textId="77777777" w:rsidR="00B0155E" w:rsidRDefault="00B01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2A30A" w14:textId="32B7AB34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separate"/>
    </w:r>
    <w:r w:rsidR="00EF2493">
      <w:rPr>
        <w:smallCaps/>
        <w:noProof/>
        <w:color w:val="4F81BD"/>
      </w:rPr>
      <w:t>1</w:t>
    </w:r>
    <w:r>
      <w:rPr>
        <w:smallCaps/>
        <w:color w:val="4F81BD"/>
      </w:rPr>
      <w:fldChar w:fldCharType="end"/>
    </w:r>
  </w:p>
  <w:p w14:paraId="7F357891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88FB6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end"/>
    </w:r>
  </w:p>
  <w:p w14:paraId="421E029F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9F861" w14:textId="77777777" w:rsidR="00B0155E" w:rsidRDefault="00B0155E">
      <w:r>
        <w:separator/>
      </w:r>
    </w:p>
  </w:footnote>
  <w:footnote w:type="continuationSeparator" w:id="0">
    <w:p w14:paraId="42E26B4D" w14:textId="77777777" w:rsidR="00B0155E" w:rsidRDefault="00B015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55DD6" w14:textId="5DEDCFB8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>Submitted Manuscript: Confidential</w:t>
    </w:r>
    <w:r>
      <w:rPr>
        <w:color w:val="000000"/>
      </w:rPr>
      <w:tab/>
    </w:r>
    <w:r>
      <w:rPr>
        <w:noProof/>
      </w:rPr>
      <w:drawing>
        <wp:anchor distT="0" distB="0" distL="114300" distR="114300" simplePos="0" relativeHeight="251657728" behindDoc="0" locked="0" layoutInCell="1" allowOverlap="1" wp14:anchorId="6C85B62E" wp14:editId="66622337">
          <wp:simplePos x="0" y="0"/>
          <wp:positionH relativeFrom="margin">
            <wp:posOffset>0</wp:posOffset>
          </wp:positionH>
          <wp:positionV relativeFrom="paragraph">
            <wp:posOffset>5080</wp:posOffset>
          </wp:positionV>
          <wp:extent cx="1045210" cy="457200"/>
          <wp:effectExtent l="0" t="0" r="0" b="0"/>
          <wp:wrapSquare wrapText="bothSides"/>
          <wp:docPr id="2" name="image7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7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4521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EBD8527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436D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620272"/>
    <w:multiLevelType w:val="multilevel"/>
    <w:tmpl w:val="F3EAD76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2">
    <w:nsid w:val="1164536E"/>
    <w:multiLevelType w:val="hybridMultilevel"/>
    <w:tmpl w:val="B7FCDE6E"/>
    <w:lvl w:ilvl="0" w:tplc="078CDC5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7114B"/>
    <w:multiLevelType w:val="hybridMultilevel"/>
    <w:tmpl w:val="5F6E7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940B58"/>
    <w:multiLevelType w:val="multilevel"/>
    <w:tmpl w:val="B634782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5">
    <w:nsid w:val="1B902C2A"/>
    <w:multiLevelType w:val="multilevel"/>
    <w:tmpl w:val="EBEC440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29632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6">
    <w:nsid w:val="29671994"/>
    <w:multiLevelType w:val="hybridMultilevel"/>
    <w:tmpl w:val="0086889C"/>
    <w:lvl w:ilvl="0" w:tplc="CBA4DE0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CA30E2"/>
    <w:multiLevelType w:val="hybridMultilevel"/>
    <w:tmpl w:val="2DA20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770CCA"/>
    <w:multiLevelType w:val="multilevel"/>
    <w:tmpl w:val="AC3E673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9">
    <w:nsid w:val="443F5E69"/>
    <w:multiLevelType w:val="hybridMultilevel"/>
    <w:tmpl w:val="D36EC918"/>
    <w:lvl w:ilvl="0" w:tplc="AA82E02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92452A"/>
    <w:multiLevelType w:val="hybridMultilevel"/>
    <w:tmpl w:val="CC4E7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451308"/>
    <w:multiLevelType w:val="hybridMultilevel"/>
    <w:tmpl w:val="788050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D485B3F"/>
    <w:multiLevelType w:val="multilevel"/>
    <w:tmpl w:val="7DE6816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3">
    <w:nsid w:val="68303762"/>
    <w:multiLevelType w:val="multilevel"/>
    <w:tmpl w:val="D54EC4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>
    <w:nsid w:val="6CB51A45"/>
    <w:multiLevelType w:val="multilevel"/>
    <w:tmpl w:val="EB02732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5">
    <w:nsid w:val="73EC7DF1"/>
    <w:multiLevelType w:val="hybridMultilevel"/>
    <w:tmpl w:val="A3FC7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EC205C"/>
    <w:multiLevelType w:val="multilevel"/>
    <w:tmpl w:val="1DACADD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7">
    <w:nsid w:val="7F2F7537"/>
    <w:multiLevelType w:val="hybridMultilevel"/>
    <w:tmpl w:val="0D7254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5"/>
  </w:num>
  <w:num w:numId="4">
    <w:abstractNumId w:val="7"/>
  </w:num>
  <w:num w:numId="5">
    <w:abstractNumId w:val="9"/>
  </w:num>
  <w:num w:numId="6">
    <w:abstractNumId w:val="6"/>
  </w:num>
  <w:num w:numId="7">
    <w:abstractNumId w:val="13"/>
  </w:num>
  <w:num w:numId="8">
    <w:abstractNumId w:val="16"/>
  </w:num>
  <w:num w:numId="9">
    <w:abstractNumId w:val="8"/>
  </w:num>
  <w:num w:numId="10">
    <w:abstractNumId w:val="4"/>
  </w:num>
  <w:num w:numId="11">
    <w:abstractNumId w:val="14"/>
  </w:num>
  <w:num w:numId="12">
    <w:abstractNumId w:val="5"/>
  </w:num>
  <w:num w:numId="13">
    <w:abstractNumId w:val="12"/>
  </w:num>
  <w:num w:numId="14">
    <w:abstractNumId w:val="1"/>
  </w:num>
  <w:num w:numId="15">
    <w:abstractNumId w:val="2"/>
  </w:num>
  <w:num w:numId="16">
    <w:abstractNumId w:val="17"/>
  </w:num>
  <w:num w:numId="17">
    <w:abstractNumId w:val="11"/>
  </w:num>
  <w:num w:numId="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m Chang">
    <w15:presenceInfo w15:providerId="None" w15:userId="Tom C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F8"/>
    <w:rsid w:val="00006D79"/>
    <w:rsid w:val="000114DB"/>
    <w:rsid w:val="00012F92"/>
    <w:rsid w:val="00012FBF"/>
    <w:rsid w:val="000215E8"/>
    <w:rsid w:val="00021EDB"/>
    <w:rsid w:val="000246A7"/>
    <w:rsid w:val="00025202"/>
    <w:rsid w:val="00030CC4"/>
    <w:rsid w:val="0003616B"/>
    <w:rsid w:val="00037FDB"/>
    <w:rsid w:val="00040A88"/>
    <w:rsid w:val="00046A1D"/>
    <w:rsid w:val="00053771"/>
    <w:rsid w:val="000561D7"/>
    <w:rsid w:val="00056208"/>
    <w:rsid w:val="00057920"/>
    <w:rsid w:val="0006176A"/>
    <w:rsid w:val="000626B3"/>
    <w:rsid w:val="00065A74"/>
    <w:rsid w:val="00073D2C"/>
    <w:rsid w:val="00074491"/>
    <w:rsid w:val="00077988"/>
    <w:rsid w:val="00085294"/>
    <w:rsid w:val="0009089A"/>
    <w:rsid w:val="00094F9D"/>
    <w:rsid w:val="000970B3"/>
    <w:rsid w:val="000A05F4"/>
    <w:rsid w:val="000A314A"/>
    <w:rsid w:val="000A506D"/>
    <w:rsid w:val="000B19E8"/>
    <w:rsid w:val="000C5C1D"/>
    <w:rsid w:val="000C787C"/>
    <w:rsid w:val="000E2A48"/>
    <w:rsid w:val="000E7FB5"/>
    <w:rsid w:val="000F2EDC"/>
    <w:rsid w:val="00102D15"/>
    <w:rsid w:val="00103653"/>
    <w:rsid w:val="001046FE"/>
    <w:rsid w:val="00105B27"/>
    <w:rsid w:val="00107EA7"/>
    <w:rsid w:val="0011322B"/>
    <w:rsid w:val="001204AE"/>
    <w:rsid w:val="00123B22"/>
    <w:rsid w:val="00125E95"/>
    <w:rsid w:val="001340F1"/>
    <w:rsid w:val="0014053F"/>
    <w:rsid w:val="0014071F"/>
    <w:rsid w:val="001529FE"/>
    <w:rsid w:val="0016268C"/>
    <w:rsid w:val="00164396"/>
    <w:rsid w:val="0016587C"/>
    <w:rsid w:val="00171605"/>
    <w:rsid w:val="001725D0"/>
    <w:rsid w:val="0017393D"/>
    <w:rsid w:val="00175050"/>
    <w:rsid w:val="00175D57"/>
    <w:rsid w:val="001836F0"/>
    <w:rsid w:val="00191102"/>
    <w:rsid w:val="001925D0"/>
    <w:rsid w:val="001966FC"/>
    <w:rsid w:val="001A342A"/>
    <w:rsid w:val="001A3C08"/>
    <w:rsid w:val="001A624B"/>
    <w:rsid w:val="001B17E3"/>
    <w:rsid w:val="001B68AC"/>
    <w:rsid w:val="001C2568"/>
    <w:rsid w:val="001C3F7C"/>
    <w:rsid w:val="001C66EE"/>
    <w:rsid w:val="001D001F"/>
    <w:rsid w:val="001D2837"/>
    <w:rsid w:val="001E0E78"/>
    <w:rsid w:val="001E2128"/>
    <w:rsid w:val="001E6833"/>
    <w:rsid w:val="001F50C4"/>
    <w:rsid w:val="001F57B1"/>
    <w:rsid w:val="001F6C69"/>
    <w:rsid w:val="00201266"/>
    <w:rsid w:val="00204F18"/>
    <w:rsid w:val="00205A58"/>
    <w:rsid w:val="002070F9"/>
    <w:rsid w:val="002101A0"/>
    <w:rsid w:val="002120D9"/>
    <w:rsid w:val="0021581E"/>
    <w:rsid w:val="002319E4"/>
    <w:rsid w:val="002367DA"/>
    <w:rsid w:val="00241105"/>
    <w:rsid w:val="0024735E"/>
    <w:rsid w:val="00250673"/>
    <w:rsid w:val="00250806"/>
    <w:rsid w:val="00252811"/>
    <w:rsid w:val="00254A18"/>
    <w:rsid w:val="00254BB2"/>
    <w:rsid w:val="00260D98"/>
    <w:rsid w:val="00262A2B"/>
    <w:rsid w:val="00263CDF"/>
    <w:rsid w:val="00267A59"/>
    <w:rsid w:val="00274D52"/>
    <w:rsid w:val="00275240"/>
    <w:rsid w:val="00275E44"/>
    <w:rsid w:val="002851EF"/>
    <w:rsid w:val="002A0006"/>
    <w:rsid w:val="002B5B09"/>
    <w:rsid w:val="002B7BAF"/>
    <w:rsid w:val="002C145D"/>
    <w:rsid w:val="002C2758"/>
    <w:rsid w:val="002C7343"/>
    <w:rsid w:val="002D4A0F"/>
    <w:rsid w:val="002D72AA"/>
    <w:rsid w:val="002E261C"/>
    <w:rsid w:val="002E2E99"/>
    <w:rsid w:val="002E3DD3"/>
    <w:rsid w:val="002E75D3"/>
    <w:rsid w:val="002E7F19"/>
    <w:rsid w:val="003009A8"/>
    <w:rsid w:val="0030412C"/>
    <w:rsid w:val="00307C56"/>
    <w:rsid w:val="00310DB1"/>
    <w:rsid w:val="0031245C"/>
    <w:rsid w:val="0031247A"/>
    <w:rsid w:val="00320DC1"/>
    <w:rsid w:val="00326EC7"/>
    <w:rsid w:val="00330D76"/>
    <w:rsid w:val="003324B3"/>
    <w:rsid w:val="00333A4E"/>
    <w:rsid w:val="003523D8"/>
    <w:rsid w:val="003539D7"/>
    <w:rsid w:val="00354473"/>
    <w:rsid w:val="00362140"/>
    <w:rsid w:val="00371A9A"/>
    <w:rsid w:val="00373FE3"/>
    <w:rsid w:val="003748F5"/>
    <w:rsid w:val="00375F07"/>
    <w:rsid w:val="003832B8"/>
    <w:rsid w:val="00383D3D"/>
    <w:rsid w:val="00386909"/>
    <w:rsid w:val="00387ED7"/>
    <w:rsid w:val="00395828"/>
    <w:rsid w:val="00395E08"/>
    <w:rsid w:val="003A0D32"/>
    <w:rsid w:val="003A7273"/>
    <w:rsid w:val="003A7B50"/>
    <w:rsid w:val="003B1825"/>
    <w:rsid w:val="003B19DC"/>
    <w:rsid w:val="003B1A1E"/>
    <w:rsid w:val="003B27FF"/>
    <w:rsid w:val="003B623C"/>
    <w:rsid w:val="003B70FB"/>
    <w:rsid w:val="003B718E"/>
    <w:rsid w:val="003C104A"/>
    <w:rsid w:val="003C22E2"/>
    <w:rsid w:val="003C2519"/>
    <w:rsid w:val="003C537C"/>
    <w:rsid w:val="003D1C2E"/>
    <w:rsid w:val="003E02E7"/>
    <w:rsid w:val="003E0E17"/>
    <w:rsid w:val="003E376E"/>
    <w:rsid w:val="004002E3"/>
    <w:rsid w:val="004008EC"/>
    <w:rsid w:val="00406A0A"/>
    <w:rsid w:val="00411544"/>
    <w:rsid w:val="004147A5"/>
    <w:rsid w:val="00415B96"/>
    <w:rsid w:val="00417E11"/>
    <w:rsid w:val="004258E2"/>
    <w:rsid w:val="00430D4A"/>
    <w:rsid w:val="00430EC8"/>
    <w:rsid w:val="00440E6F"/>
    <w:rsid w:val="00443D7C"/>
    <w:rsid w:val="00446B34"/>
    <w:rsid w:val="00455733"/>
    <w:rsid w:val="00470D7B"/>
    <w:rsid w:val="0048073D"/>
    <w:rsid w:val="00480E73"/>
    <w:rsid w:val="00481BC2"/>
    <w:rsid w:val="00483D65"/>
    <w:rsid w:val="004849C7"/>
    <w:rsid w:val="00485A72"/>
    <w:rsid w:val="004931AF"/>
    <w:rsid w:val="004941FF"/>
    <w:rsid w:val="004A3535"/>
    <w:rsid w:val="004A541A"/>
    <w:rsid w:val="004B525A"/>
    <w:rsid w:val="004C2120"/>
    <w:rsid w:val="004C2918"/>
    <w:rsid w:val="004C3147"/>
    <w:rsid w:val="004C414E"/>
    <w:rsid w:val="004D4350"/>
    <w:rsid w:val="004D74FA"/>
    <w:rsid w:val="004E3B38"/>
    <w:rsid w:val="004E3F6F"/>
    <w:rsid w:val="004E53A1"/>
    <w:rsid w:val="004E71F8"/>
    <w:rsid w:val="004E7922"/>
    <w:rsid w:val="004E7C17"/>
    <w:rsid w:val="004F0A49"/>
    <w:rsid w:val="00500CDE"/>
    <w:rsid w:val="00503067"/>
    <w:rsid w:val="00504CD3"/>
    <w:rsid w:val="005070AC"/>
    <w:rsid w:val="00510E24"/>
    <w:rsid w:val="00512351"/>
    <w:rsid w:val="00513DFA"/>
    <w:rsid w:val="00515E4C"/>
    <w:rsid w:val="00530BE4"/>
    <w:rsid w:val="00540BDC"/>
    <w:rsid w:val="00545A4F"/>
    <w:rsid w:val="00546BA0"/>
    <w:rsid w:val="005513DC"/>
    <w:rsid w:val="00552837"/>
    <w:rsid w:val="00557F91"/>
    <w:rsid w:val="00560140"/>
    <w:rsid w:val="00560FC8"/>
    <w:rsid w:val="00563758"/>
    <w:rsid w:val="00573E16"/>
    <w:rsid w:val="005916C8"/>
    <w:rsid w:val="005926D7"/>
    <w:rsid w:val="005941F7"/>
    <w:rsid w:val="005A62DD"/>
    <w:rsid w:val="005B05C6"/>
    <w:rsid w:val="005B2193"/>
    <w:rsid w:val="005B7ACE"/>
    <w:rsid w:val="005C2B76"/>
    <w:rsid w:val="005C7616"/>
    <w:rsid w:val="005D1972"/>
    <w:rsid w:val="005D2A77"/>
    <w:rsid w:val="005D66A8"/>
    <w:rsid w:val="005E08A1"/>
    <w:rsid w:val="005E5BCF"/>
    <w:rsid w:val="005E6DA4"/>
    <w:rsid w:val="005E7709"/>
    <w:rsid w:val="005E7F22"/>
    <w:rsid w:val="005F57AB"/>
    <w:rsid w:val="00604700"/>
    <w:rsid w:val="00607210"/>
    <w:rsid w:val="006073C9"/>
    <w:rsid w:val="006146AB"/>
    <w:rsid w:val="0061499F"/>
    <w:rsid w:val="00615D3B"/>
    <w:rsid w:val="006177B5"/>
    <w:rsid w:val="00620837"/>
    <w:rsid w:val="00623696"/>
    <w:rsid w:val="006248D2"/>
    <w:rsid w:val="00625C7A"/>
    <w:rsid w:val="00632496"/>
    <w:rsid w:val="006335E4"/>
    <w:rsid w:val="006367F3"/>
    <w:rsid w:val="0064074D"/>
    <w:rsid w:val="00642B20"/>
    <w:rsid w:val="00644167"/>
    <w:rsid w:val="00646867"/>
    <w:rsid w:val="00646F92"/>
    <w:rsid w:val="0065450A"/>
    <w:rsid w:val="00654B0E"/>
    <w:rsid w:val="006608E7"/>
    <w:rsid w:val="00660E6C"/>
    <w:rsid w:val="00661AF9"/>
    <w:rsid w:val="006642F7"/>
    <w:rsid w:val="00665FC9"/>
    <w:rsid w:val="0066722C"/>
    <w:rsid w:val="00674293"/>
    <w:rsid w:val="00677754"/>
    <w:rsid w:val="006811AA"/>
    <w:rsid w:val="00683093"/>
    <w:rsid w:val="00687E72"/>
    <w:rsid w:val="00690F95"/>
    <w:rsid w:val="006B4EFE"/>
    <w:rsid w:val="006B721F"/>
    <w:rsid w:val="006B72D4"/>
    <w:rsid w:val="006B79B9"/>
    <w:rsid w:val="006C1245"/>
    <w:rsid w:val="006D149E"/>
    <w:rsid w:val="006D4CCD"/>
    <w:rsid w:val="006E5EEB"/>
    <w:rsid w:val="006E6C74"/>
    <w:rsid w:val="006F1791"/>
    <w:rsid w:val="006F2978"/>
    <w:rsid w:val="006F6D33"/>
    <w:rsid w:val="006F7573"/>
    <w:rsid w:val="00705BE9"/>
    <w:rsid w:val="00714165"/>
    <w:rsid w:val="00717C59"/>
    <w:rsid w:val="00717F3C"/>
    <w:rsid w:val="00721561"/>
    <w:rsid w:val="00734B10"/>
    <w:rsid w:val="0074401F"/>
    <w:rsid w:val="007514DA"/>
    <w:rsid w:val="00752DCE"/>
    <w:rsid w:val="00752FFB"/>
    <w:rsid w:val="00753B2B"/>
    <w:rsid w:val="00753BDF"/>
    <w:rsid w:val="00757FD5"/>
    <w:rsid w:val="007644F8"/>
    <w:rsid w:val="00767883"/>
    <w:rsid w:val="00767CE8"/>
    <w:rsid w:val="00770D06"/>
    <w:rsid w:val="00774C04"/>
    <w:rsid w:val="00776729"/>
    <w:rsid w:val="0078562B"/>
    <w:rsid w:val="007863DC"/>
    <w:rsid w:val="00787344"/>
    <w:rsid w:val="00791536"/>
    <w:rsid w:val="00791ED2"/>
    <w:rsid w:val="00794179"/>
    <w:rsid w:val="007A2EFB"/>
    <w:rsid w:val="007B0B47"/>
    <w:rsid w:val="007B72CE"/>
    <w:rsid w:val="007B7B8E"/>
    <w:rsid w:val="007B7BD1"/>
    <w:rsid w:val="007C0C7D"/>
    <w:rsid w:val="007C2C27"/>
    <w:rsid w:val="007C6DB4"/>
    <w:rsid w:val="007D57C2"/>
    <w:rsid w:val="007E1277"/>
    <w:rsid w:val="007E6CB2"/>
    <w:rsid w:val="007F1B94"/>
    <w:rsid w:val="00804CDF"/>
    <w:rsid w:val="008055C0"/>
    <w:rsid w:val="00806ECA"/>
    <w:rsid w:val="00816A21"/>
    <w:rsid w:val="00823C26"/>
    <w:rsid w:val="00823E88"/>
    <w:rsid w:val="00825561"/>
    <w:rsid w:val="00827657"/>
    <w:rsid w:val="00831C81"/>
    <w:rsid w:val="00832C87"/>
    <w:rsid w:val="00834094"/>
    <w:rsid w:val="008363B1"/>
    <w:rsid w:val="008416A9"/>
    <w:rsid w:val="00846120"/>
    <w:rsid w:val="00851DDF"/>
    <w:rsid w:val="00852149"/>
    <w:rsid w:val="00855896"/>
    <w:rsid w:val="00855E9D"/>
    <w:rsid w:val="008613D4"/>
    <w:rsid w:val="008646DD"/>
    <w:rsid w:val="00866218"/>
    <w:rsid w:val="008662E8"/>
    <w:rsid w:val="0086697D"/>
    <w:rsid w:val="00867107"/>
    <w:rsid w:val="00872B8B"/>
    <w:rsid w:val="0087630A"/>
    <w:rsid w:val="00876581"/>
    <w:rsid w:val="00876A9D"/>
    <w:rsid w:val="00877766"/>
    <w:rsid w:val="00886A06"/>
    <w:rsid w:val="00886CDA"/>
    <w:rsid w:val="008A16AF"/>
    <w:rsid w:val="008A5F5F"/>
    <w:rsid w:val="008B3A59"/>
    <w:rsid w:val="008C2248"/>
    <w:rsid w:val="008C230A"/>
    <w:rsid w:val="008C2423"/>
    <w:rsid w:val="008C3DFF"/>
    <w:rsid w:val="008C6709"/>
    <w:rsid w:val="008C7863"/>
    <w:rsid w:val="008D0C71"/>
    <w:rsid w:val="008D2462"/>
    <w:rsid w:val="008E21E6"/>
    <w:rsid w:val="008E26AA"/>
    <w:rsid w:val="008E70A7"/>
    <w:rsid w:val="008F3C78"/>
    <w:rsid w:val="008F796F"/>
    <w:rsid w:val="00900322"/>
    <w:rsid w:val="00900DBF"/>
    <w:rsid w:val="00910122"/>
    <w:rsid w:val="009108A0"/>
    <w:rsid w:val="00920534"/>
    <w:rsid w:val="00930285"/>
    <w:rsid w:val="0093163C"/>
    <w:rsid w:val="00933955"/>
    <w:rsid w:val="00936350"/>
    <w:rsid w:val="0095758F"/>
    <w:rsid w:val="009717D5"/>
    <w:rsid w:val="00973444"/>
    <w:rsid w:val="00987498"/>
    <w:rsid w:val="0099280B"/>
    <w:rsid w:val="009963DE"/>
    <w:rsid w:val="009A66D5"/>
    <w:rsid w:val="009B1796"/>
    <w:rsid w:val="009B2D02"/>
    <w:rsid w:val="009B326B"/>
    <w:rsid w:val="009B4031"/>
    <w:rsid w:val="009C24AE"/>
    <w:rsid w:val="009C2B1C"/>
    <w:rsid w:val="009C3210"/>
    <w:rsid w:val="009C4E2A"/>
    <w:rsid w:val="009C7F2C"/>
    <w:rsid w:val="009D5174"/>
    <w:rsid w:val="009D583E"/>
    <w:rsid w:val="009D72CF"/>
    <w:rsid w:val="009D790F"/>
    <w:rsid w:val="009E255B"/>
    <w:rsid w:val="009E2977"/>
    <w:rsid w:val="009E5B5D"/>
    <w:rsid w:val="009F1025"/>
    <w:rsid w:val="009F7FB2"/>
    <w:rsid w:val="00A03D27"/>
    <w:rsid w:val="00A156EF"/>
    <w:rsid w:val="00A15E73"/>
    <w:rsid w:val="00A2148D"/>
    <w:rsid w:val="00A21ECD"/>
    <w:rsid w:val="00A2371E"/>
    <w:rsid w:val="00A249BE"/>
    <w:rsid w:val="00A2685D"/>
    <w:rsid w:val="00A30AEE"/>
    <w:rsid w:val="00A30EC3"/>
    <w:rsid w:val="00A32A6B"/>
    <w:rsid w:val="00A35179"/>
    <w:rsid w:val="00A36AAB"/>
    <w:rsid w:val="00A37901"/>
    <w:rsid w:val="00A42067"/>
    <w:rsid w:val="00A55952"/>
    <w:rsid w:val="00A60D29"/>
    <w:rsid w:val="00A67CC2"/>
    <w:rsid w:val="00A76362"/>
    <w:rsid w:val="00A86888"/>
    <w:rsid w:val="00A95A70"/>
    <w:rsid w:val="00A97235"/>
    <w:rsid w:val="00AB4D1C"/>
    <w:rsid w:val="00AC1691"/>
    <w:rsid w:val="00AC568E"/>
    <w:rsid w:val="00AC75FF"/>
    <w:rsid w:val="00AD2166"/>
    <w:rsid w:val="00AD757C"/>
    <w:rsid w:val="00AD7895"/>
    <w:rsid w:val="00AE1F3C"/>
    <w:rsid w:val="00AE4125"/>
    <w:rsid w:val="00AE5545"/>
    <w:rsid w:val="00AE5DC9"/>
    <w:rsid w:val="00AF06A1"/>
    <w:rsid w:val="00AF6DC0"/>
    <w:rsid w:val="00AF70F3"/>
    <w:rsid w:val="00B0152F"/>
    <w:rsid w:val="00B0155E"/>
    <w:rsid w:val="00B028AB"/>
    <w:rsid w:val="00B02D4B"/>
    <w:rsid w:val="00B05AAB"/>
    <w:rsid w:val="00B12451"/>
    <w:rsid w:val="00B129A4"/>
    <w:rsid w:val="00B14BFD"/>
    <w:rsid w:val="00B17FFE"/>
    <w:rsid w:val="00B21BCE"/>
    <w:rsid w:val="00B2307E"/>
    <w:rsid w:val="00B24386"/>
    <w:rsid w:val="00B244CE"/>
    <w:rsid w:val="00B25A23"/>
    <w:rsid w:val="00B3054A"/>
    <w:rsid w:val="00B3210C"/>
    <w:rsid w:val="00B33C3D"/>
    <w:rsid w:val="00B37626"/>
    <w:rsid w:val="00B37659"/>
    <w:rsid w:val="00B401C3"/>
    <w:rsid w:val="00B41625"/>
    <w:rsid w:val="00B41D2D"/>
    <w:rsid w:val="00B42343"/>
    <w:rsid w:val="00B5040F"/>
    <w:rsid w:val="00B5096E"/>
    <w:rsid w:val="00B54A48"/>
    <w:rsid w:val="00B561B8"/>
    <w:rsid w:val="00B567BD"/>
    <w:rsid w:val="00B6224F"/>
    <w:rsid w:val="00B63E75"/>
    <w:rsid w:val="00B65BF7"/>
    <w:rsid w:val="00B65F4C"/>
    <w:rsid w:val="00B77460"/>
    <w:rsid w:val="00B77955"/>
    <w:rsid w:val="00B8298A"/>
    <w:rsid w:val="00BA1783"/>
    <w:rsid w:val="00BA59B2"/>
    <w:rsid w:val="00BB4910"/>
    <w:rsid w:val="00BB6AD8"/>
    <w:rsid w:val="00BC1EFA"/>
    <w:rsid w:val="00BC28B1"/>
    <w:rsid w:val="00BC2A95"/>
    <w:rsid w:val="00BC52D1"/>
    <w:rsid w:val="00BD09D0"/>
    <w:rsid w:val="00BD4582"/>
    <w:rsid w:val="00BE7F05"/>
    <w:rsid w:val="00BF034E"/>
    <w:rsid w:val="00BF31A2"/>
    <w:rsid w:val="00BF5036"/>
    <w:rsid w:val="00BF7550"/>
    <w:rsid w:val="00BF7EBA"/>
    <w:rsid w:val="00C03130"/>
    <w:rsid w:val="00C1209B"/>
    <w:rsid w:val="00C25AB9"/>
    <w:rsid w:val="00C364C2"/>
    <w:rsid w:val="00C37607"/>
    <w:rsid w:val="00C37C4C"/>
    <w:rsid w:val="00C51515"/>
    <w:rsid w:val="00C5455A"/>
    <w:rsid w:val="00C565E0"/>
    <w:rsid w:val="00C56A50"/>
    <w:rsid w:val="00C610F5"/>
    <w:rsid w:val="00C61E3E"/>
    <w:rsid w:val="00C65782"/>
    <w:rsid w:val="00C6631B"/>
    <w:rsid w:val="00C676CA"/>
    <w:rsid w:val="00C77546"/>
    <w:rsid w:val="00C83535"/>
    <w:rsid w:val="00C87454"/>
    <w:rsid w:val="00C943D2"/>
    <w:rsid w:val="00CA6D77"/>
    <w:rsid w:val="00CB4DD9"/>
    <w:rsid w:val="00CD1840"/>
    <w:rsid w:val="00CD4597"/>
    <w:rsid w:val="00CD5AA9"/>
    <w:rsid w:val="00CE1974"/>
    <w:rsid w:val="00CE500D"/>
    <w:rsid w:val="00CF23C6"/>
    <w:rsid w:val="00CF7DD8"/>
    <w:rsid w:val="00D02007"/>
    <w:rsid w:val="00D02214"/>
    <w:rsid w:val="00D04A08"/>
    <w:rsid w:val="00D3338A"/>
    <w:rsid w:val="00D35431"/>
    <w:rsid w:val="00D414F4"/>
    <w:rsid w:val="00D44DAF"/>
    <w:rsid w:val="00D45F71"/>
    <w:rsid w:val="00D56A49"/>
    <w:rsid w:val="00D57774"/>
    <w:rsid w:val="00D60C11"/>
    <w:rsid w:val="00D659D2"/>
    <w:rsid w:val="00D659E2"/>
    <w:rsid w:val="00D75158"/>
    <w:rsid w:val="00D76073"/>
    <w:rsid w:val="00D82236"/>
    <w:rsid w:val="00D82F57"/>
    <w:rsid w:val="00D9273E"/>
    <w:rsid w:val="00D96806"/>
    <w:rsid w:val="00DA3167"/>
    <w:rsid w:val="00DA646E"/>
    <w:rsid w:val="00DB2159"/>
    <w:rsid w:val="00DC01F9"/>
    <w:rsid w:val="00DD08CB"/>
    <w:rsid w:val="00DD18AF"/>
    <w:rsid w:val="00DD3CC2"/>
    <w:rsid w:val="00DD5062"/>
    <w:rsid w:val="00DD7E3A"/>
    <w:rsid w:val="00DE535F"/>
    <w:rsid w:val="00DE772A"/>
    <w:rsid w:val="00DF0591"/>
    <w:rsid w:val="00DF5A0B"/>
    <w:rsid w:val="00DF6778"/>
    <w:rsid w:val="00DF7DFD"/>
    <w:rsid w:val="00E011DF"/>
    <w:rsid w:val="00E01620"/>
    <w:rsid w:val="00E175AA"/>
    <w:rsid w:val="00E2117C"/>
    <w:rsid w:val="00E21C44"/>
    <w:rsid w:val="00E247C1"/>
    <w:rsid w:val="00E35350"/>
    <w:rsid w:val="00E36215"/>
    <w:rsid w:val="00E40333"/>
    <w:rsid w:val="00E40CA4"/>
    <w:rsid w:val="00E43B5C"/>
    <w:rsid w:val="00E440B7"/>
    <w:rsid w:val="00E45419"/>
    <w:rsid w:val="00E54B2B"/>
    <w:rsid w:val="00E55311"/>
    <w:rsid w:val="00E55BF6"/>
    <w:rsid w:val="00E614B8"/>
    <w:rsid w:val="00E64D2A"/>
    <w:rsid w:val="00E6626D"/>
    <w:rsid w:val="00E76D17"/>
    <w:rsid w:val="00E813F5"/>
    <w:rsid w:val="00E86658"/>
    <w:rsid w:val="00E93FFC"/>
    <w:rsid w:val="00E95D24"/>
    <w:rsid w:val="00E96944"/>
    <w:rsid w:val="00E971FB"/>
    <w:rsid w:val="00EB390C"/>
    <w:rsid w:val="00EB418D"/>
    <w:rsid w:val="00EC0F92"/>
    <w:rsid w:val="00EC104E"/>
    <w:rsid w:val="00EC2337"/>
    <w:rsid w:val="00EC3085"/>
    <w:rsid w:val="00ED03CC"/>
    <w:rsid w:val="00ED1415"/>
    <w:rsid w:val="00ED5DA6"/>
    <w:rsid w:val="00ED7350"/>
    <w:rsid w:val="00EE116F"/>
    <w:rsid w:val="00EE6286"/>
    <w:rsid w:val="00EF088E"/>
    <w:rsid w:val="00EF0AF9"/>
    <w:rsid w:val="00EF2493"/>
    <w:rsid w:val="00EF7A3E"/>
    <w:rsid w:val="00F00D8B"/>
    <w:rsid w:val="00F1776D"/>
    <w:rsid w:val="00F217AD"/>
    <w:rsid w:val="00F21CDA"/>
    <w:rsid w:val="00F2452E"/>
    <w:rsid w:val="00F254EF"/>
    <w:rsid w:val="00F26109"/>
    <w:rsid w:val="00F276BB"/>
    <w:rsid w:val="00F33ACC"/>
    <w:rsid w:val="00F37C73"/>
    <w:rsid w:val="00F4047E"/>
    <w:rsid w:val="00F435C6"/>
    <w:rsid w:val="00F5154A"/>
    <w:rsid w:val="00F53FD5"/>
    <w:rsid w:val="00F54B18"/>
    <w:rsid w:val="00F640B2"/>
    <w:rsid w:val="00F6420F"/>
    <w:rsid w:val="00F64239"/>
    <w:rsid w:val="00F70DC4"/>
    <w:rsid w:val="00F71FF1"/>
    <w:rsid w:val="00F7344E"/>
    <w:rsid w:val="00F73496"/>
    <w:rsid w:val="00F74DBE"/>
    <w:rsid w:val="00F81D70"/>
    <w:rsid w:val="00F855A8"/>
    <w:rsid w:val="00F90FDA"/>
    <w:rsid w:val="00F94090"/>
    <w:rsid w:val="00F9449D"/>
    <w:rsid w:val="00F96BD8"/>
    <w:rsid w:val="00FA2098"/>
    <w:rsid w:val="00FA6E4F"/>
    <w:rsid w:val="00FB1612"/>
    <w:rsid w:val="00FB1B5B"/>
    <w:rsid w:val="00FB4281"/>
    <w:rsid w:val="00FC409E"/>
    <w:rsid w:val="00FC5C47"/>
    <w:rsid w:val="00FD4AAD"/>
    <w:rsid w:val="00FE0D51"/>
    <w:rsid w:val="00FE0DAA"/>
    <w:rsid w:val="00FF18E4"/>
    <w:rsid w:val="00FF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EFA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D3"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7B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1F3C"/>
    <w:rPr>
      <w:b/>
      <w:bCs/>
    </w:rPr>
  </w:style>
  <w:style w:type="character" w:styleId="Hyperlink">
    <w:name w:val="Hyperlink"/>
    <w:uiPriority w:val="99"/>
    <w:unhideWhenUsed/>
    <w:rsid w:val="00504C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6A8"/>
  </w:style>
  <w:style w:type="paragraph" w:styleId="Footer">
    <w:name w:val="footer"/>
    <w:basedOn w:val="Normal"/>
    <w:link w:val="Foot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6A8"/>
  </w:style>
  <w:style w:type="paragraph" w:customStyle="1" w:styleId="ColorfulList-Accent11">
    <w:name w:val="Colorful List - Accent 11"/>
    <w:basedOn w:val="Normal"/>
    <w:uiPriority w:val="34"/>
    <w:qFormat/>
    <w:rsid w:val="003B19DC"/>
    <w:pPr>
      <w:ind w:left="720"/>
      <w:contextualSpacing/>
    </w:pPr>
  </w:style>
  <w:style w:type="character" w:styleId="Strong">
    <w:name w:val="Strong"/>
    <w:uiPriority w:val="22"/>
    <w:qFormat/>
    <w:rsid w:val="00260D98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6B72D4"/>
  </w:style>
  <w:style w:type="numbering" w:customStyle="1" w:styleId="NoList1">
    <w:name w:val="No List1"/>
    <w:next w:val="NoList"/>
    <w:uiPriority w:val="99"/>
    <w:semiHidden/>
    <w:unhideWhenUsed/>
    <w:rsid w:val="00406A0A"/>
  </w:style>
  <w:style w:type="paragraph" w:styleId="NormalWeb">
    <w:name w:val="Normal (Web)"/>
    <w:basedOn w:val="Normal"/>
    <w:uiPriority w:val="99"/>
    <w:unhideWhenUsed/>
    <w:rsid w:val="00BC28B1"/>
    <w:pPr>
      <w:spacing w:before="100" w:beforeAutospacing="1" w:after="100" w:afterAutospacing="1"/>
    </w:pPr>
    <w:rPr>
      <w:rFonts w:ascii="Times" w:eastAsia="MS Mincho" w:hAnsi="Times"/>
    </w:rPr>
  </w:style>
  <w:style w:type="character" w:styleId="PlaceholderText">
    <w:name w:val="Placeholder Text"/>
    <w:basedOn w:val="DefaultParagraphFont"/>
    <w:uiPriority w:val="99"/>
    <w:semiHidden/>
    <w:rsid w:val="00383D3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D3"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7B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1F3C"/>
    <w:rPr>
      <w:b/>
      <w:bCs/>
    </w:rPr>
  </w:style>
  <w:style w:type="character" w:styleId="Hyperlink">
    <w:name w:val="Hyperlink"/>
    <w:uiPriority w:val="99"/>
    <w:unhideWhenUsed/>
    <w:rsid w:val="00504C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6A8"/>
  </w:style>
  <w:style w:type="paragraph" w:styleId="Footer">
    <w:name w:val="footer"/>
    <w:basedOn w:val="Normal"/>
    <w:link w:val="Foot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6A8"/>
  </w:style>
  <w:style w:type="paragraph" w:customStyle="1" w:styleId="ColorfulList-Accent11">
    <w:name w:val="Colorful List - Accent 11"/>
    <w:basedOn w:val="Normal"/>
    <w:uiPriority w:val="34"/>
    <w:qFormat/>
    <w:rsid w:val="003B19DC"/>
    <w:pPr>
      <w:ind w:left="720"/>
      <w:contextualSpacing/>
    </w:pPr>
  </w:style>
  <w:style w:type="character" w:styleId="Strong">
    <w:name w:val="Strong"/>
    <w:uiPriority w:val="22"/>
    <w:qFormat/>
    <w:rsid w:val="00260D98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6B72D4"/>
  </w:style>
  <w:style w:type="numbering" w:customStyle="1" w:styleId="NoList1">
    <w:name w:val="No List1"/>
    <w:next w:val="NoList"/>
    <w:uiPriority w:val="99"/>
    <w:semiHidden/>
    <w:unhideWhenUsed/>
    <w:rsid w:val="00406A0A"/>
  </w:style>
  <w:style w:type="paragraph" w:styleId="NormalWeb">
    <w:name w:val="Normal (Web)"/>
    <w:basedOn w:val="Normal"/>
    <w:uiPriority w:val="99"/>
    <w:unhideWhenUsed/>
    <w:rsid w:val="00BC28B1"/>
    <w:pPr>
      <w:spacing w:before="100" w:beforeAutospacing="1" w:after="100" w:afterAutospacing="1"/>
    </w:pPr>
    <w:rPr>
      <w:rFonts w:ascii="Times" w:eastAsia="MS Mincho" w:hAnsi="Times"/>
    </w:rPr>
  </w:style>
  <w:style w:type="character" w:styleId="PlaceholderText">
    <w:name w:val="Placeholder Text"/>
    <w:basedOn w:val="DefaultParagraphFont"/>
    <w:uiPriority w:val="99"/>
    <w:semiHidden/>
    <w:rsid w:val="00383D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71266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4455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2C9F99-8EB6-4EAD-9758-D0AF9B2AE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senschaftszentrum Berlin</Company>
  <LinksUpToDate>false</LinksUpToDate>
  <CharactersWithSpaces>1860</CharactersWithSpaces>
  <SharedDoc>false</SharedDoc>
  <HLinks>
    <vt:vector size="30" baseType="variant">
      <vt:variant>
        <vt:i4>2949137</vt:i4>
      </vt:variant>
      <vt:variant>
        <vt:i4>12</vt:i4>
      </vt:variant>
      <vt:variant>
        <vt:i4>0</vt:i4>
      </vt:variant>
      <vt:variant>
        <vt:i4>5</vt:i4>
      </vt:variant>
      <vt:variant>
        <vt:lpwstr>http://www.cesifo-group.de/DocDL/cesifo1_wp4049.pdf</vt:lpwstr>
      </vt:variant>
      <vt:variant>
        <vt:lpwstr/>
      </vt:variant>
      <vt:variant>
        <vt:i4>262154</vt:i4>
      </vt:variant>
      <vt:variant>
        <vt:i4>9</vt:i4>
      </vt:variant>
      <vt:variant>
        <vt:i4>0</vt:i4>
      </vt:variant>
      <vt:variant>
        <vt:i4>5</vt:i4>
      </vt:variant>
      <vt:variant>
        <vt:lpwstr>https://www.washingtonpost.com/lifestyle/style/cynthia-nixon-asked-to-turn-down-the-ac-it-isnt-silly-its-symbolic/2018/08/29/a0b83eee-ab0c-11e8-8a0c-70b618c98d3c_story.html?utm_term=.407c3c4a6f09</vt:lpwstr>
      </vt:variant>
      <vt:variant>
        <vt:lpwstr/>
      </vt:variant>
      <vt:variant>
        <vt:i4>7340085</vt:i4>
      </vt:variant>
      <vt:variant>
        <vt:i4>6</vt:i4>
      </vt:variant>
      <vt:variant>
        <vt:i4>0</vt:i4>
      </vt:variant>
      <vt:variant>
        <vt:i4>5</vt:i4>
      </vt:variant>
      <vt:variant>
        <vt:lpwstr>https://www.nytimes.com/2018/08/28/nyregion/office-temperature-sexist-nixon-cuomo.html</vt:lpwstr>
      </vt:variant>
      <vt:variant>
        <vt:lpwstr/>
      </vt:variant>
      <vt:variant>
        <vt:i4>2883617</vt:i4>
      </vt:variant>
      <vt:variant>
        <vt:i4>3</vt:i4>
      </vt:variant>
      <vt:variant>
        <vt:i4>0</vt:i4>
      </vt:variant>
      <vt:variant>
        <vt:i4>5</vt:i4>
      </vt:variant>
      <vt:variant>
        <vt:lpwstr>https://www.telegraph.co.uk/science/2016/03/15/women-shiver-at-work-in-sexist-air-conditioning/</vt:lpwstr>
      </vt:variant>
      <vt:variant>
        <vt:lpwstr/>
      </vt:variant>
      <vt:variant>
        <vt:i4>5505067</vt:i4>
      </vt:variant>
      <vt:variant>
        <vt:i4>0</vt:i4>
      </vt:variant>
      <vt:variant>
        <vt:i4>0</vt:i4>
      </vt:variant>
      <vt:variant>
        <vt:i4>5</vt:i4>
      </vt:variant>
      <vt:variant>
        <vt:lpwstr>mailto:agne.kajackaite@wzb.e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ee Boonmanunt</dc:creator>
  <cp:keywords/>
  <dc:description/>
  <cp:lastModifiedBy>Agne Kajackaite</cp:lastModifiedBy>
  <cp:revision>7</cp:revision>
  <cp:lastPrinted>2019-03-13T15:29:00Z</cp:lastPrinted>
  <dcterms:created xsi:type="dcterms:W3CDTF">2019-03-21T21:17:00Z</dcterms:created>
  <dcterms:modified xsi:type="dcterms:W3CDTF">2019-04-25T16:37:00Z</dcterms:modified>
</cp:coreProperties>
</file>